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0672" w:rsidRPr="00467BF6" w:rsidRDefault="00B70672" w:rsidP="00B70672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70672" w:rsidRPr="00467BF6" w:rsidRDefault="00B70672" w:rsidP="00B70672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67BF6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. The matrix with pairwise </w:t>
      </w:r>
      <w:r w:rsidRPr="00467BF6">
        <w:rPr>
          <w:rFonts w:ascii="Times New Roman" w:hAnsi="Times New Roman" w:cs="Times New Roman"/>
          <w:b/>
          <w:i/>
          <w:sz w:val="24"/>
          <w:szCs w:val="24"/>
          <w:lang w:val="en-US"/>
        </w:rPr>
        <w:t>F</w:t>
      </w:r>
      <w:r w:rsidRPr="00467BF6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ST</w:t>
      </w:r>
      <w:r w:rsidRPr="00467BF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values (below diagonal) and geographical distances (km) between the studied groups of snow sheep (above diagonal) used in calculations of the Mantel test.</w:t>
      </w:r>
    </w:p>
    <w:tbl>
      <w:tblPr>
        <w:tblStyle w:val="TableGrid"/>
        <w:tblW w:w="8217" w:type="dxa"/>
        <w:tblLook w:val="04A0"/>
      </w:tblPr>
      <w:tblGrid>
        <w:gridCol w:w="1213"/>
        <w:gridCol w:w="1334"/>
        <w:gridCol w:w="1417"/>
        <w:gridCol w:w="1418"/>
        <w:gridCol w:w="1417"/>
        <w:gridCol w:w="1418"/>
      </w:tblGrid>
      <w:tr w:rsidR="00B70672" w:rsidRPr="00467BF6" w:rsidTr="000D76E0">
        <w:tc>
          <w:tcPr>
            <w:tcW w:w="1213" w:type="dxa"/>
          </w:tcPr>
          <w:p w:rsidR="00B70672" w:rsidRPr="00467BF6" w:rsidRDefault="00B70672" w:rsidP="000D76E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p</w:t>
            </w:r>
          </w:p>
        </w:tc>
        <w:tc>
          <w:tcPr>
            <w:tcW w:w="1334" w:type="dxa"/>
          </w:tcPr>
          <w:p w:rsidR="00B70672" w:rsidRPr="00467BF6" w:rsidRDefault="00B70672" w:rsidP="000D76E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K</w:t>
            </w:r>
          </w:p>
        </w:tc>
        <w:tc>
          <w:tcPr>
            <w:tcW w:w="1417" w:type="dxa"/>
          </w:tcPr>
          <w:p w:rsidR="00B70672" w:rsidRPr="00467BF6" w:rsidRDefault="00B70672" w:rsidP="000D76E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U</w:t>
            </w:r>
          </w:p>
        </w:tc>
        <w:tc>
          <w:tcPr>
            <w:tcW w:w="1418" w:type="dxa"/>
          </w:tcPr>
          <w:p w:rsidR="00B70672" w:rsidRPr="00467BF6" w:rsidRDefault="00B70672" w:rsidP="000D76E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</w:t>
            </w:r>
          </w:p>
        </w:tc>
        <w:tc>
          <w:tcPr>
            <w:tcW w:w="1417" w:type="dxa"/>
          </w:tcPr>
          <w:p w:rsidR="00B70672" w:rsidRPr="00467BF6" w:rsidRDefault="00B70672" w:rsidP="000D76E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H</w:t>
            </w:r>
          </w:p>
        </w:tc>
        <w:tc>
          <w:tcPr>
            <w:tcW w:w="1418" w:type="dxa"/>
          </w:tcPr>
          <w:p w:rsidR="00B70672" w:rsidRPr="00467BF6" w:rsidRDefault="00B70672" w:rsidP="000D76E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M</w:t>
            </w:r>
          </w:p>
        </w:tc>
      </w:tr>
      <w:tr w:rsidR="00B70672" w:rsidRPr="00467BF6" w:rsidTr="000D76E0">
        <w:tc>
          <w:tcPr>
            <w:tcW w:w="1213" w:type="dxa"/>
          </w:tcPr>
          <w:p w:rsidR="00B70672" w:rsidRPr="00467BF6" w:rsidRDefault="00B70672" w:rsidP="000D76E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K</w:t>
            </w:r>
          </w:p>
        </w:tc>
        <w:tc>
          <w:tcPr>
            <w:tcW w:w="1334" w:type="dxa"/>
          </w:tcPr>
          <w:p w:rsidR="00B70672" w:rsidRPr="00467BF6" w:rsidRDefault="00B70672" w:rsidP="000D76E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17" w:type="dxa"/>
          </w:tcPr>
          <w:p w:rsidR="00B70672" w:rsidRPr="00467BF6" w:rsidRDefault="00B70672" w:rsidP="000D76E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8.5</w:t>
            </w:r>
          </w:p>
        </w:tc>
        <w:tc>
          <w:tcPr>
            <w:tcW w:w="1418" w:type="dxa"/>
          </w:tcPr>
          <w:p w:rsidR="00B70672" w:rsidRPr="00467BF6" w:rsidRDefault="00B70672" w:rsidP="000D76E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9.7</w:t>
            </w:r>
          </w:p>
        </w:tc>
        <w:tc>
          <w:tcPr>
            <w:tcW w:w="1417" w:type="dxa"/>
          </w:tcPr>
          <w:p w:rsidR="00B70672" w:rsidRPr="00467BF6" w:rsidRDefault="00B70672" w:rsidP="000D76E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47.3</w:t>
            </w:r>
          </w:p>
        </w:tc>
        <w:tc>
          <w:tcPr>
            <w:tcW w:w="1418" w:type="dxa"/>
          </w:tcPr>
          <w:p w:rsidR="00B70672" w:rsidRPr="00467BF6" w:rsidRDefault="00B70672" w:rsidP="000D76E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10.9</w:t>
            </w:r>
          </w:p>
        </w:tc>
      </w:tr>
      <w:tr w:rsidR="00B70672" w:rsidRPr="00467BF6" w:rsidTr="000D76E0">
        <w:tc>
          <w:tcPr>
            <w:tcW w:w="1213" w:type="dxa"/>
          </w:tcPr>
          <w:p w:rsidR="00B70672" w:rsidRPr="00467BF6" w:rsidRDefault="00B70672" w:rsidP="000D76E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U</w:t>
            </w:r>
          </w:p>
        </w:tc>
        <w:tc>
          <w:tcPr>
            <w:tcW w:w="1334" w:type="dxa"/>
          </w:tcPr>
          <w:p w:rsidR="00B70672" w:rsidRPr="00467BF6" w:rsidRDefault="00B70672" w:rsidP="000D76E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2</w:t>
            </w:r>
          </w:p>
        </w:tc>
        <w:tc>
          <w:tcPr>
            <w:tcW w:w="1417" w:type="dxa"/>
          </w:tcPr>
          <w:p w:rsidR="00B70672" w:rsidRPr="00467BF6" w:rsidRDefault="00B70672" w:rsidP="000D76E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18" w:type="dxa"/>
          </w:tcPr>
          <w:p w:rsidR="00B70672" w:rsidRPr="00467BF6" w:rsidRDefault="00B70672" w:rsidP="000D76E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1.2</w:t>
            </w:r>
          </w:p>
        </w:tc>
        <w:tc>
          <w:tcPr>
            <w:tcW w:w="1417" w:type="dxa"/>
          </w:tcPr>
          <w:p w:rsidR="00B70672" w:rsidRPr="00467BF6" w:rsidRDefault="00B70672" w:rsidP="000D76E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8.8</w:t>
            </w:r>
          </w:p>
        </w:tc>
        <w:tc>
          <w:tcPr>
            <w:tcW w:w="1418" w:type="dxa"/>
          </w:tcPr>
          <w:p w:rsidR="00B70672" w:rsidRPr="00467BF6" w:rsidRDefault="00B70672" w:rsidP="000D76E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92.4</w:t>
            </w:r>
          </w:p>
        </w:tc>
      </w:tr>
      <w:tr w:rsidR="00B70672" w:rsidRPr="00467BF6" w:rsidTr="000D76E0">
        <w:tc>
          <w:tcPr>
            <w:tcW w:w="1213" w:type="dxa"/>
          </w:tcPr>
          <w:p w:rsidR="00B70672" w:rsidRPr="00467BF6" w:rsidRDefault="00B70672" w:rsidP="000D76E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</w:t>
            </w:r>
          </w:p>
        </w:tc>
        <w:tc>
          <w:tcPr>
            <w:tcW w:w="1334" w:type="dxa"/>
          </w:tcPr>
          <w:p w:rsidR="00B70672" w:rsidRPr="00467BF6" w:rsidRDefault="00B70672" w:rsidP="000D76E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2</w:t>
            </w:r>
          </w:p>
        </w:tc>
        <w:tc>
          <w:tcPr>
            <w:tcW w:w="1417" w:type="dxa"/>
          </w:tcPr>
          <w:p w:rsidR="00B70672" w:rsidRPr="00467BF6" w:rsidRDefault="00B70672" w:rsidP="000D76E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3</w:t>
            </w:r>
          </w:p>
        </w:tc>
        <w:tc>
          <w:tcPr>
            <w:tcW w:w="1418" w:type="dxa"/>
          </w:tcPr>
          <w:p w:rsidR="00B70672" w:rsidRPr="00467BF6" w:rsidRDefault="00B70672" w:rsidP="000D76E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17" w:type="dxa"/>
          </w:tcPr>
          <w:p w:rsidR="00B70672" w:rsidRPr="00467BF6" w:rsidRDefault="00B70672" w:rsidP="000D76E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7.6</w:t>
            </w:r>
          </w:p>
        </w:tc>
        <w:tc>
          <w:tcPr>
            <w:tcW w:w="1418" w:type="dxa"/>
          </w:tcPr>
          <w:p w:rsidR="00B70672" w:rsidRPr="00467BF6" w:rsidRDefault="00B70672" w:rsidP="000D76E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1.2</w:t>
            </w:r>
          </w:p>
        </w:tc>
      </w:tr>
      <w:tr w:rsidR="00B70672" w:rsidRPr="00467BF6" w:rsidTr="000D76E0">
        <w:tc>
          <w:tcPr>
            <w:tcW w:w="1213" w:type="dxa"/>
          </w:tcPr>
          <w:p w:rsidR="00B70672" w:rsidRPr="00467BF6" w:rsidRDefault="00B70672" w:rsidP="000D76E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H</w:t>
            </w:r>
          </w:p>
        </w:tc>
        <w:tc>
          <w:tcPr>
            <w:tcW w:w="1334" w:type="dxa"/>
          </w:tcPr>
          <w:p w:rsidR="00B70672" w:rsidRPr="00467BF6" w:rsidRDefault="00B70672" w:rsidP="000D76E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4</w:t>
            </w:r>
          </w:p>
        </w:tc>
        <w:tc>
          <w:tcPr>
            <w:tcW w:w="1417" w:type="dxa"/>
          </w:tcPr>
          <w:p w:rsidR="00B70672" w:rsidRPr="00467BF6" w:rsidRDefault="00B70672" w:rsidP="000D76E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6</w:t>
            </w:r>
          </w:p>
        </w:tc>
        <w:tc>
          <w:tcPr>
            <w:tcW w:w="1418" w:type="dxa"/>
          </w:tcPr>
          <w:p w:rsidR="00B70672" w:rsidRPr="00467BF6" w:rsidRDefault="00B70672" w:rsidP="000D76E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4</w:t>
            </w:r>
          </w:p>
        </w:tc>
        <w:tc>
          <w:tcPr>
            <w:tcW w:w="1417" w:type="dxa"/>
          </w:tcPr>
          <w:p w:rsidR="00B70672" w:rsidRPr="00467BF6" w:rsidRDefault="00B70672" w:rsidP="000D76E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18" w:type="dxa"/>
          </w:tcPr>
          <w:p w:rsidR="00B70672" w:rsidRPr="00467BF6" w:rsidRDefault="00B70672" w:rsidP="000D76E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3.6</w:t>
            </w:r>
          </w:p>
        </w:tc>
      </w:tr>
      <w:tr w:rsidR="00B70672" w:rsidRPr="00467BF6" w:rsidTr="000D76E0">
        <w:tc>
          <w:tcPr>
            <w:tcW w:w="1213" w:type="dxa"/>
          </w:tcPr>
          <w:p w:rsidR="00B70672" w:rsidRPr="00467BF6" w:rsidRDefault="00B70672" w:rsidP="000D76E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M</w:t>
            </w:r>
          </w:p>
        </w:tc>
        <w:tc>
          <w:tcPr>
            <w:tcW w:w="1334" w:type="dxa"/>
          </w:tcPr>
          <w:p w:rsidR="00B70672" w:rsidRPr="00467BF6" w:rsidRDefault="00B70672" w:rsidP="000D76E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5</w:t>
            </w:r>
          </w:p>
        </w:tc>
        <w:tc>
          <w:tcPr>
            <w:tcW w:w="1417" w:type="dxa"/>
          </w:tcPr>
          <w:p w:rsidR="00B70672" w:rsidRPr="00467BF6" w:rsidRDefault="00B70672" w:rsidP="000D76E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2</w:t>
            </w:r>
          </w:p>
        </w:tc>
        <w:tc>
          <w:tcPr>
            <w:tcW w:w="1418" w:type="dxa"/>
          </w:tcPr>
          <w:p w:rsidR="00B70672" w:rsidRPr="00467BF6" w:rsidRDefault="00B70672" w:rsidP="000D76E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1</w:t>
            </w:r>
          </w:p>
        </w:tc>
        <w:tc>
          <w:tcPr>
            <w:tcW w:w="1417" w:type="dxa"/>
          </w:tcPr>
          <w:p w:rsidR="00B70672" w:rsidRPr="00467BF6" w:rsidRDefault="00B70672" w:rsidP="000D76E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6</w:t>
            </w:r>
          </w:p>
        </w:tc>
        <w:tc>
          <w:tcPr>
            <w:tcW w:w="1418" w:type="dxa"/>
          </w:tcPr>
          <w:p w:rsidR="00B70672" w:rsidRPr="00467BF6" w:rsidRDefault="00B70672" w:rsidP="000D76E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</w:tbl>
    <w:p w:rsidR="00B70672" w:rsidRPr="00467BF6" w:rsidRDefault="00B70672" w:rsidP="00B70672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70672" w:rsidRPr="00467BF6" w:rsidRDefault="00B70672" w:rsidP="00B70672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67BF6">
        <w:rPr>
          <w:rFonts w:ascii="Times New Roman" w:hAnsi="Times New Roman" w:cs="Times New Roman"/>
          <w:b/>
          <w:sz w:val="24"/>
          <w:szCs w:val="24"/>
          <w:lang w:val="en-US"/>
        </w:rPr>
        <w:t>Table S2. Standardized multilocus heterozygosity (sMLH) in the populations of snow sheep.</w:t>
      </w:r>
    </w:p>
    <w:tbl>
      <w:tblPr>
        <w:tblStyle w:val="1"/>
        <w:tblW w:w="0" w:type="auto"/>
        <w:tblLook w:val="04A0"/>
      </w:tblPr>
      <w:tblGrid>
        <w:gridCol w:w="988"/>
        <w:gridCol w:w="567"/>
        <w:gridCol w:w="1701"/>
        <w:gridCol w:w="2126"/>
      </w:tblGrid>
      <w:tr w:rsidR="00B70672" w:rsidRPr="00467BF6" w:rsidTr="000D76E0">
        <w:tc>
          <w:tcPr>
            <w:tcW w:w="988" w:type="dxa"/>
          </w:tcPr>
          <w:p w:rsidR="00B70672" w:rsidRPr="00467BF6" w:rsidRDefault="00B70672" w:rsidP="000D76E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p</w:t>
            </w:r>
          </w:p>
        </w:tc>
        <w:tc>
          <w:tcPr>
            <w:tcW w:w="567" w:type="dxa"/>
          </w:tcPr>
          <w:p w:rsidR="00B70672" w:rsidRPr="00467BF6" w:rsidRDefault="00B70672" w:rsidP="000D76E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701" w:type="dxa"/>
          </w:tcPr>
          <w:p w:rsidR="00B70672" w:rsidRPr="00467BF6" w:rsidRDefault="00B70672" w:rsidP="000D76E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LH</w:t>
            </w:r>
          </w:p>
        </w:tc>
        <w:tc>
          <w:tcPr>
            <w:tcW w:w="2126" w:type="dxa"/>
          </w:tcPr>
          <w:p w:rsidR="00B70672" w:rsidRPr="00467BF6" w:rsidRDefault="00B70672" w:rsidP="000D76E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ge (min-max)</w:t>
            </w:r>
          </w:p>
        </w:tc>
      </w:tr>
      <w:tr w:rsidR="00B70672" w:rsidRPr="00467BF6" w:rsidTr="000D76E0">
        <w:tc>
          <w:tcPr>
            <w:tcW w:w="988" w:type="dxa"/>
          </w:tcPr>
          <w:p w:rsidR="00B70672" w:rsidRPr="00467BF6" w:rsidRDefault="00B70672" w:rsidP="000D76E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K</w:t>
            </w:r>
          </w:p>
        </w:tc>
        <w:tc>
          <w:tcPr>
            <w:tcW w:w="567" w:type="dxa"/>
          </w:tcPr>
          <w:p w:rsidR="00B70672" w:rsidRPr="00467BF6" w:rsidRDefault="00B70672" w:rsidP="000D76E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701" w:type="dxa"/>
          </w:tcPr>
          <w:p w:rsidR="00B70672" w:rsidRPr="00467BF6" w:rsidRDefault="00B70672" w:rsidP="000D76E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0±0.017</w:t>
            </w:r>
          </w:p>
        </w:tc>
        <w:tc>
          <w:tcPr>
            <w:tcW w:w="2126" w:type="dxa"/>
          </w:tcPr>
          <w:p w:rsidR="00B70672" w:rsidRPr="00467BF6" w:rsidRDefault="00B70672" w:rsidP="000D76E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8 – 1.015</w:t>
            </w:r>
          </w:p>
        </w:tc>
      </w:tr>
      <w:tr w:rsidR="00B70672" w:rsidRPr="00467BF6" w:rsidTr="000D76E0">
        <w:tc>
          <w:tcPr>
            <w:tcW w:w="988" w:type="dxa"/>
          </w:tcPr>
          <w:p w:rsidR="00B70672" w:rsidRPr="00467BF6" w:rsidRDefault="00B70672" w:rsidP="000D76E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U</w:t>
            </w:r>
          </w:p>
        </w:tc>
        <w:tc>
          <w:tcPr>
            <w:tcW w:w="567" w:type="dxa"/>
          </w:tcPr>
          <w:p w:rsidR="00B70672" w:rsidRPr="00467BF6" w:rsidRDefault="00B70672" w:rsidP="000D76E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701" w:type="dxa"/>
          </w:tcPr>
          <w:p w:rsidR="00B70672" w:rsidRPr="00467BF6" w:rsidRDefault="00B70672" w:rsidP="000D76E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4±0.010</w:t>
            </w:r>
          </w:p>
        </w:tc>
        <w:tc>
          <w:tcPr>
            <w:tcW w:w="2126" w:type="dxa"/>
          </w:tcPr>
          <w:p w:rsidR="00B70672" w:rsidRPr="00467BF6" w:rsidRDefault="00B70672" w:rsidP="000D76E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1 – 1.079</w:t>
            </w:r>
          </w:p>
        </w:tc>
      </w:tr>
      <w:tr w:rsidR="00B70672" w:rsidRPr="00467BF6" w:rsidTr="000D76E0">
        <w:tc>
          <w:tcPr>
            <w:tcW w:w="988" w:type="dxa"/>
          </w:tcPr>
          <w:p w:rsidR="00B70672" w:rsidRPr="00467BF6" w:rsidRDefault="00B70672" w:rsidP="000D76E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</w:t>
            </w:r>
          </w:p>
        </w:tc>
        <w:tc>
          <w:tcPr>
            <w:tcW w:w="567" w:type="dxa"/>
          </w:tcPr>
          <w:p w:rsidR="00B70672" w:rsidRPr="00467BF6" w:rsidRDefault="00B70672" w:rsidP="000D76E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701" w:type="dxa"/>
          </w:tcPr>
          <w:p w:rsidR="00B70672" w:rsidRPr="00467BF6" w:rsidRDefault="00B70672" w:rsidP="000D76E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2±0.018</w:t>
            </w:r>
          </w:p>
        </w:tc>
        <w:tc>
          <w:tcPr>
            <w:tcW w:w="2126" w:type="dxa"/>
          </w:tcPr>
          <w:p w:rsidR="00B70672" w:rsidRPr="00467BF6" w:rsidRDefault="00B70672" w:rsidP="000D76E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9 – 1.215</w:t>
            </w:r>
          </w:p>
        </w:tc>
      </w:tr>
      <w:tr w:rsidR="00B70672" w:rsidRPr="00467BF6" w:rsidTr="000D76E0">
        <w:tc>
          <w:tcPr>
            <w:tcW w:w="988" w:type="dxa"/>
          </w:tcPr>
          <w:p w:rsidR="00B70672" w:rsidRPr="00467BF6" w:rsidRDefault="00B70672" w:rsidP="000D76E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H</w:t>
            </w:r>
          </w:p>
        </w:tc>
        <w:tc>
          <w:tcPr>
            <w:tcW w:w="567" w:type="dxa"/>
          </w:tcPr>
          <w:p w:rsidR="00B70672" w:rsidRPr="00467BF6" w:rsidRDefault="00B70672" w:rsidP="000D76E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701" w:type="dxa"/>
          </w:tcPr>
          <w:p w:rsidR="00B70672" w:rsidRPr="00467BF6" w:rsidRDefault="00B70672" w:rsidP="000D76E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12±0.014</w:t>
            </w:r>
          </w:p>
        </w:tc>
        <w:tc>
          <w:tcPr>
            <w:tcW w:w="2126" w:type="dxa"/>
          </w:tcPr>
          <w:p w:rsidR="00B70672" w:rsidRPr="00467BF6" w:rsidRDefault="00B70672" w:rsidP="000D76E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0 – 1.180</w:t>
            </w:r>
          </w:p>
        </w:tc>
      </w:tr>
      <w:tr w:rsidR="00B70672" w:rsidRPr="00467BF6" w:rsidTr="000D76E0">
        <w:tc>
          <w:tcPr>
            <w:tcW w:w="988" w:type="dxa"/>
          </w:tcPr>
          <w:p w:rsidR="00B70672" w:rsidRPr="00467BF6" w:rsidRDefault="00B70672" w:rsidP="000D76E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M</w:t>
            </w:r>
          </w:p>
        </w:tc>
        <w:tc>
          <w:tcPr>
            <w:tcW w:w="567" w:type="dxa"/>
          </w:tcPr>
          <w:p w:rsidR="00B70672" w:rsidRPr="00467BF6" w:rsidRDefault="00B70672" w:rsidP="000D76E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701" w:type="dxa"/>
          </w:tcPr>
          <w:p w:rsidR="00B70672" w:rsidRPr="00467BF6" w:rsidRDefault="00B70672" w:rsidP="000D76E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1±0.0.20</w:t>
            </w:r>
          </w:p>
        </w:tc>
        <w:tc>
          <w:tcPr>
            <w:tcW w:w="2126" w:type="dxa"/>
          </w:tcPr>
          <w:p w:rsidR="00B70672" w:rsidRPr="00467BF6" w:rsidRDefault="00B70672" w:rsidP="000D76E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7B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1 – 1.091</w:t>
            </w:r>
          </w:p>
        </w:tc>
      </w:tr>
    </w:tbl>
    <w:p w:rsidR="00B70672" w:rsidRPr="00467BF6" w:rsidRDefault="00B70672" w:rsidP="00B70672"/>
    <w:p w:rsidR="00FE4B13" w:rsidRDefault="00FE4B13"/>
    <w:sectPr w:rsidR="00FE4B13" w:rsidSect="002110B5">
      <w:pgSz w:w="11906" w:h="16838"/>
      <w:pgMar w:top="1134" w:right="850" w:bottom="1134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B70672"/>
    <w:rsid w:val="00B70672"/>
    <w:rsid w:val="00FE4B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0672"/>
    <w:pPr>
      <w:spacing w:after="160" w:line="259" w:lineRule="auto"/>
    </w:pPr>
    <w:rPr>
      <w:lang w:val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0672"/>
    <w:pPr>
      <w:spacing w:after="0" w:line="240" w:lineRule="auto"/>
    </w:pPr>
    <w:rPr>
      <w:lang w:val="ru-R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Сетка таблицы1"/>
    <w:basedOn w:val="TableNormal"/>
    <w:next w:val="TableGrid"/>
    <w:uiPriority w:val="39"/>
    <w:rsid w:val="00B70672"/>
    <w:pPr>
      <w:spacing w:after="0" w:line="240" w:lineRule="auto"/>
    </w:pPr>
    <w:rPr>
      <w:lang w:val="ru-R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B7067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70</Characters>
  <Application>Microsoft Office Word</Application>
  <DocSecurity>0</DocSecurity>
  <Lines>10</Lines>
  <Paragraphs>4</Paragraphs>
  <ScaleCrop>false</ScaleCrop>
  <Company>Microsoft</Company>
  <LinksUpToDate>false</LinksUpToDate>
  <CharactersWithSpaces>6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6</dc:creator>
  <cp:keywords/>
  <dc:description/>
  <cp:lastModifiedBy>loginwb6</cp:lastModifiedBy>
  <cp:revision>2</cp:revision>
  <dcterms:created xsi:type="dcterms:W3CDTF">2018-06-22T12:17:00Z</dcterms:created>
  <dcterms:modified xsi:type="dcterms:W3CDTF">2018-06-22T12:17:00Z</dcterms:modified>
</cp:coreProperties>
</file>